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3B79B" w14:textId="0010D9A2" w:rsidR="0032745C" w:rsidRDefault="00706429">
      <w:r w:rsidRPr="00706429">
        <w:rPr>
          <w:noProof/>
        </w:rPr>
        <w:drawing>
          <wp:inline distT="0" distB="0" distL="0" distR="0" wp14:anchorId="6C51DDA1" wp14:editId="0F8E607F">
            <wp:extent cx="5400040" cy="6375400"/>
            <wp:effectExtent l="0" t="0" r="0" b="635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37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39B7A" w14:textId="1868C203" w:rsidR="00246A80" w:rsidRPr="00246A80" w:rsidRDefault="00246A80">
      <w:pPr>
        <w:rPr>
          <w:b/>
          <w:bCs/>
          <w:lang w:val="en-US"/>
        </w:rPr>
      </w:pPr>
      <w:r w:rsidRPr="00246A80">
        <w:rPr>
          <w:b/>
          <w:bCs/>
          <w:lang w:val="en-US"/>
        </w:rPr>
        <w:t>Supplementary Table 1. Clinical characteristics of t</w:t>
      </w:r>
      <w:r>
        <w:rPr>
          <w:b/>
          <w:bCs/>
          <w:lang w:val="en-US"/>
        </w:rPr>
        <w:t xml:space="preserve">he participants in the study </w:t>
      </w:r>
    </w:p>
    <w:sectPr w:rsidR="00246A80" w:rsidRPr="00246A8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A80"/>
    <w:rsid w:val="00246A80"/>
    <w:rsid w:val="0032745C"/>
    <w:rsid w:val="00547CFA"/>
    <w:rsid w:val="0070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05257"/>
  <w15:chartTrackingRefBased/>
  <w15:docId w15:val="{66E5B4B6-3C07-44CF-855E-0894F328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6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2</Characters>
  <Application>Microsoft Office Word</Application>
  <DocSecurity>0</DocSecurity>
  <Lines>1</Lines>
  <Paragraphs>1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Romero Martin</dc:creator>
  <cp:keywords/>
  <dc:description/>
  <cp:lastModifiedBy>Megan Bond</cp:lastModifiedBy>
  <cp:revision>2</cp:revision>
  <dcterms:created xsi:type="dcterms:W3CDTF">2022-05-17T08:12:00Z</dcterms:created>
  <dcterms:modified xsi:type="dcterms:W3CDTF">2022-05-17T08:12:00Z</dcterms:modified>
</cp:coreProperties>
</file>